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175D" w:rsidRDefault="0045175D" w:rsidP="0045175D">
      <w:pPr>
        <w:jc w:val="both"/>
      </w:pPr>
    </w:p>
    <w:p w:rsidR="0045175D" w:rsidRDefault="0045175D" w:rsidP="0045175D">
      <w:pPr>
        <w:jc w:val="both"/>
      </w:pPr>
      <w:r w:rsidRPr="009F483B">
        <w:rPr>
          <w:b/>
        </w:rPr>
        <w:t>Table 1</w:t>
      </w:r>
      <w:r>
        <w:t xml:space="preserve"> Survey questionnaire with summary of responses </w:t>
      </w:r>
    </w:p>
    <w:tbl>
      <w:tblPr>
        <w:tblStyle w:val="Tabellasemplice-1"/>
        <w:tblW w:w="0" w:type="auto"/>
        <w:tblLook w:val="04A0" w:firstRow="1" w:lastRow="0" w:firstColumn="1" w:lastColumn="0" w:noHBand="0" w:noVBand="1"/>
      </w:tblPr>
      <w:tblGrid>
        <w:gridCol w:w="2019"/>
        <w:gridCol w:w="2038"/>
        <w:gridCol w:w="1849"/>
        <w:gridCol w:w="1722"/>
        <w:gridCol w:w="1722"/>
      </w:tblGrid>
      <w:tr w:rsidR="0045175D" w:rsidTr="00F744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Default="0045175D" w:rsidP="00F7448C">
            <w:pPr>
              <w:jc w:val="both"/>
            </w:pPr>
            <w:r>
              <w:t xml:space="preserve">Questions </w:t>
            </w:r>
          </w:p>
        </w:tc>
        <w:tc>
          <w:tcPr>
            <w:tcW w:w="2038" w:type="dxa"/>
          </w:tcPr>
          <w:p w:rsidR="0045175D" w:rsidRDefault="0045175D" w:rsidP="00F7448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sponses</w:t>
            </w:r>
          </w:p>
        </w:tc>
        <w:tc>
          <w:tcPr>
            <w:tcW w:w="1849" w:type="dxa"/>
          </w:tcPr>
          <w:p w:rsidR="0045175D" w:rsidRDefault="0045175D" w:rsidP="00F7448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22" w:type="dxa"/>
          </w:tcPr>
          <w:p w:rsidR="0045175D" w:rsidRDefault="0045175D" w:rsidP="00F7448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22" w:type="dxa"/>
          </w:tcPr>
          <w:p w:rsidR="0045175D" w:rsidRDefault="0045175D" w:rsidP="00F7448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45C93" w:rsidTr="001F5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:rsidR="00D45C93" w:rsidRDefault="00D45C93" w:rsidP="00D45C93">
            <w:pPr>
              <w:jc w:val="center"/>
            </w:pPr>
            <w:r>
              <w:t xml:space="preserve">PART 1 - </w:t>
            </w:r>
            <w:r w:rsidRPr="00D45C93">
              <w:t>PREOPERATIVE GENERAL EVALUATIONS AND MANAGEMENTS</w:t>
            </w:r>
          </w:p>
        </w:tc>
      </w:tr>
      <w:tr w:rsidR="0045175D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Default="0045175D" w:rsidP="00F7448C">
            <w:pPr>
              <w:jc w:val="both"/>
            </w:pPr>
            <w:r w:rsidRPr="003F0F99">
              <w:t>Are you a bariatric surgeon?</w:t>
            </w:r>
          </w:p>
        </w:tc>
        <w:tc>
          <w:tcPr>
            <w:tcW w:w="2038" w:type="dxa"/>
          </w:tcPr>
          <w:p w:rsidR="0045175D" w:rsidRDefault="0045175D" w:rsidP="00F744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                           </w:t>
            </w:r>
          </w:p>
        </w:tc>
        <w:tc>
          <w:tcPr>
            <w:tcW w:w="1849" w:type="dxa"/>
          </w:tcPr>
          <w:p w:rsidR="0045175D" w:rsidRDefault="0045175D" w:rsidP="00F744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22" w:type="dxa"/>
          </w:tcPr>
          <w:p w:rsidR="0045175D" w:rsidRDefault="0045175D" w:rsidP="00F744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22" w:type="dxa"/>
          </w:tcPr>
          <w:p w:rsidR="0045175D" w:rsidRDefault="0045175D" w:rsidP="00F744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5175D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Default="0045175D" w:rsidP="00F7448C">
            <w:pPr>
              <w:jc w:val="both"/>
            </w:pPr>
            <w:r w:rsidRPr="00DE723C">
              <w:t>How many metabolic and bariatric surgeries (MBS) have you done till now?</w:t>
            </w:r>
          </w:p>
        </w:tc>
        <w:tc>
          <w:tcPr>
            <w:tcW w:w="2038" w:type="dxa"/>
          </w:tcPr>
          <w:p w:rsidR="0045175D" w:rsidRPr="00DE723C" w:rsidRDefault="0045175D" w:rsidP="00F744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 xml:space="preserve">Less than 100        </w:t>
            </w:r>
          </w:p>
        </w:tc>
        <w:tc>
          <w:tcPr>
            <w:tcW w:w="1849" w:type="dxa"/>
          </w:tcPr>
          <w:p w:rsidR="0045175D" w:rsidRDefault="0045175D" w:rsidP="00F7448C">
            <w:pPr>
              <w:tabs>
                <w:tab w:val="right" w:pos="21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 to 500</w:t>
            </w:r>
          </w:p>
        </w:tc>
        <w:tc>
          <w:tcPr>
            <w:tcW w:w="1722" w:type="dxa"/>
          </w:tcPr>
          <w:p w:rsidR="0045175D" w:rsidRDefault="0045175D" w:rsidP="00F744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1 to 1000</w:t>
            </w:r>
          </w:p>
        </w:tc>
        <w:tc>
          <w:tcPr>
            <w:tcW w:w="1722" w:type="dxa"/>
          </w:tcPr>
          <w:p w:rsidR="0045175D" w:rsidRDefault="0045175D" w:rsidP="00F744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re than 1000</w:t>
            </w:r>
          </w:p>
        </w:tc>
      </w:tr>
      <w:tr w:rsidR="0045175D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Default="0045175D" w:rsidP="00F7448C">
            <w:pPr>
              <w:jc w:val="both"/>
            </w:pPr>
            <w:r w:rsidRPr="00DE723C">
              <w:t>Which country do you work in?</w:t>
            </w:r>
          </w:p>
        </w:tc>
        <w:tc>
          <w:tcPr>
            <w:tcW w:w="2038" w:type="dxa"/>
          </w:tcPr>
          <w:p w:rsidR="0045175D" w:rsidRDefault="0045175D" w:rsidP="00F744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9" w:type="dxa"/>
          </w:tcPr>
          <w:p w:rsidR="0045175D" w:rsidRDefault="0045175D" w:rsidP="00F744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22" w:type="dxa"/>
          </w:tcPr>
          <w:p w:rsidR="0045175D" w:rsidRDefault="0045175D" w:rsidP="00F744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22" w:type="dxa"/>
          </w:tcPr>
          <w:p w:rsidR="0045175D" w:rsidRDefault="0045175D" w:rsidP="00F744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5175D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Default="0045175D" w:rsidP="00F7448C">
            <w:pPr>
              <w:jc w:val="both"/>
            </w:pPr>
            <w:r w:rsidRPr="00DE723C">
              <w:t>MBS on patients with BMIs over 50 should only be performed by fully trained bariatric surgeons</w:t>
            </w:r>
            <w:r>
              <w:t>?</w:t>
            </w:r>
          </w:p>
        </w:tc>
        <w:tc>
          <w:tcPr>
            <w:tcW w:w="2038" w:type="dxa"/>
          </w:tcPr>
          <w:p w:rsidR="0045175D" w:rsidRDefault="0045175D" w:rsidP="00F744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9" w:type="dxa"/>
          </w:tcPr>
          <w:p w:rsidR="0045175D" w:rsidRDefault="0045175D" w:rsidP="00F744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22" w:type="dxa"/>
          </w:tcPr>
          <w:p w:rsidR="0045175D" w:rsidRDefault="0045175D" w:rsidP="00F744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ybe</w:t>
            </w:r>
          </w:p>
        </w:tc>
        <w:tc>
          <w:tcPr>
            <w:tcW w:w="1722" w:type="dxa"/>
          </w:tcPr>
          <w:p w:rsidR="0045175D" w:rsidRDefault="0045175D" w:rsidP="00F744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5175D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Default="0045175D" w:rsidP="00F7448C">
            <w:r w:rsidRPr="000E01EE">
              <w:t>Only an experienced bariatric anesthetist should anesthetize patients with BMIs over 50</w:t>
            </w:r>
            <w:r>
              <w:t>?</w:t>
            </w:r>
          </w:p>
        </w:tc>
        <w:tc>
          <w:tcPr>
            <w:tcW w:w="2038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9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ybe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5175D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Default="0045175D" w:rsidP="00F7448C">
            <w:r w:rsidRPr="000E01EE">
              <w:t>Do you use any surgical risk score in patients with BMIs over 50 that is different from the usual pre-anesthetic scores?</w:t>
            </w:r>
          </w:p>
        </w:tc>
        <w:tc>
          <w:tcPr>
            <w:tcW w:w="2038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9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22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5175D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Default="0045175D" w:rsidP="00F7448C">
            <w:r w:rsidRPr="000E01EE">
              <w:t xml:space="preserve">Should patients with BMIs over 50 undergo surgery </w:t>
            </w:r>
            <w:r w:rsidRPr="000E01EE">
              <w:lastRenderedPageBreak/>
              <w:t>exclusively in Accredited Bariatric Surgery Centers?</w:t>
            </w:r>
          </w:p>
        </w:tc>
        <w:tc>
          <w:tcPr>
            <w:tcW w:w="2038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Yes</w:t>
            </w:r>
          </w:p>
        </w:tc>
        <w:tc>
          <w:tcPr>
            <w:tcW w:w="1849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22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5175D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0E01EE" w:rsidRDefault="0045175D" w:rsidP="00F7448C">
            <w:r w:rsidRPr="000E01EE">
              <w:t>Postoperative imaging (upper gastrointestinal series, CT scans):</w:t>
            </w:r>
          </w:p>
        </w:tc>
        <w:tc>
          <w:tcPr>
            <w:tcW w:w="2038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01EE">
              <w:t>Should be routinely performed in the immediate postoperative period</w:t>
            </w:r>
          </w:p>
        </w:tc>
        <w:tc>
          <w:tcPr>
            <w:tcW w:w="1849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01EE">
              <w:t>Should be routinely performed before discharge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01EE">
              <w:t>Should not be performed routinely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5175D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0E01EE" w:rsidRDefault="0045175D" w:rsidP="00F7448C">
            <w:r w:rsidRPr="000E01EE">
              <w:t>Should patients with BMIs over 50 undergo MBS on:</w:t>
            </w:r>
          </w:p>
        </w:tc>
        <w:tc>
          <w:tcPr>
            <w:tcW w:w="2038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01EE">
              <w:t>Ambulatory basis (discharge the same day after surgery)</w:t>
            </w:r>
          </w:p>
        </w:tc>
        <w:tc>
          <w:tcPr>
            <w:tcW w:w="1849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01EE">
              <w:t>Fast track basis (POD 1)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01EE">
              <w:t>Discharge on POD 2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charge on POD 3-5</w:t>
            </w:r>
          </w:p>
        </w:tc>
      </w:tr>
      <w:tr w:rsidR="0045175D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0E01EE" w:rsidRDefault="0045175D" w:rsidP="00F7448C">
            <w:r w:rsidRPr="00B60692">
              <w:t>Should MBS on patients with BMIs over 50 be declared as ''urgent bariatric surgery"?</w:t>
            </w:r>
          </w:p>
        </w:tc>
        <w:tc>
          <w:tcPr>
            <w:tcW w:w="2038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9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22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5175D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0E01EE" w:rsidRDefault="0045175D" w:rsidP="00F7448C">
            <w:r w:rsidRPr="00B60692">
              <w:t>Do patients with BMIs over 50 need a different or more thorough multidisciplinary evaluation?</w:t>
            </w:r>
          </w:p>
        </w:tc>
        <w:tc>
          <w:tcPr>
            <w:tcW w:w="2038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9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22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5175D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0E01EE" w:rsidRDefault="0045175D" w:rsidP="00F7448C">
            <w:r w:rsidRPr="00B60692">
              <w:t>Is BMIs over 50 an indication for complete preoperative cardiac evaluation in absence of other indications?</w:t>
            </w:r>
          </w:p>
        </w:tc>
        <w:tc>
          <w:tcPr>
            <w:tcW w:w="2038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9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22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5175D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0E01EE" w:rsidRDefault="0045175D" w:rsidP="00F7448C">
            <w:r w:rsidRPr="003B7DE9">
              <w:t>Should patients with BMIs over 50 who smoke be offered MBS?</w:t>
            </w:r>
          </w:p>
        </w:tc>
        <w:tc>
          <w:tcPr>
            <w:tcW w:w="2038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DE9">
              <w:t>Yes, it doesn’t matter</w:t>
            </w:r>
          </w:p>
        </w:tc>
        <w:tc>
          <w:tcPr>
            <w:tcW w:w="1849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DE9">
              <w:t>No, I do not operate on smokers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DE9">
              <w:t>On a case by case basis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5175D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3B7DE9" w:rsidRDefault="0045175D" w:rsidP="00F7448C">
            <w:r w:rsidRPr="003B7DE9">
              <w:t xml:space="preserve">Are there differences in perioperative management </w:t>
            </w:r>
            <w:r w:rsidRPr="003B7DE9">
              <w:lastRenderedPageBreak/>
              <w:t>between patients with BMI 50, 60 or 70?</w:t>
            </w:r>
          </w:p>
        </w:tc>
        <w:tc>
          <w:tcPr>
            <w:tcW w:w="2038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Yes</w:t>
            </w:r>
          </w:p>
        </w:tc>
        <w:tc>
          <w:tcPr>
            <w:tcW w:w="1849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ybe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5175D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3B7DE9" w:rsidRDefault="0045175D" w:rsidP="00F7448C">
            <w:r w:rsidRPr="003B7DE9">
              <w:t>Are there differences in perioperative management for patients with BMIs over 50 regarding waist circumference and/or comorbidities?</w:t>
            </w:r>
          </w:p>
        </w:tc>
        <w:tc>
          <w:tcPr>
            <w:tcW w:w="2038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9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ybe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5175D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3B7DE9" w:rsidRDefault="0045175D" w:rsidP="00F7448C">
            <w:r w:rsidRPr="003B7DE9">
              <w:t>Would you perform MBS on patients with BMIs over 50 &gt; 65 years?</w:t>
            </w:r>
          </w:p>
        </w:tc>
        <w:tc>
          <w:tcPr>
            <w:tcW w:w="2038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9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22" w:type="dxa"/>
          </w:tcPr>
          <w:p w:rsidR="0045175D" w:rsidRPr="003B7DE9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22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5175D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3B7DE9" w:rsidRDefault="0045175D" w:rsidP="00F7448C">
            <w:r w:rsidRPr="003B7DE9">
              <w:t>Would you perform MBS on patients with BMIs over 50 &lt;18 years?</w:t>
            </w:r>
          </w:p>
        </w:tc>
        <w:tc>
          <w:tcPr>
            <w:tcW w:w="2038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9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22" w:type="dxa"/>
          </w:tcPr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22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5175D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3B7DE9" w:rsidRDefault="0045175D" w:rsidP="00F7448C">
            <w:r w:rsidRPr="003B7DE9">
              <w:t>Should all patients with BMIs over 50 undergo preoperative eating disorder and psychological assessment?</w:t>
            </w:r>
          </w:p>
        </w:tc>
        <w:tc>
          <w:tcPr>
            <w:tcW w:w="2038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Always</w:t>
            </w:r>
          </w:p>
          <w:p w:rsidR="0045175D" w:rsidRPr="003B7DE9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9" w:type="dxa"/>
          </w:tcPr>
          <w:p w:rsidR="0045175D" w:rsidRPr="003B7DE9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ver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In selected cases</w:t>
            </w:r>
          </w:p>
          <w:p w:rsidR="0045175D" w:rsidRPr="003B7DE9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22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45C93" w:rsidTr="00782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:rsidR="00D45C93" w:rsidRDefault="00D45C93" w:rsidP="00D45C93">
            <w:pPr>
              <w:jc w:val="center"/>
            </w:pPr>
            <w:r>
              <w:t xml:space="preserve">PART 2 - </w:t>
            </w:r>
            <w:r w:rsidRPr="00D45C93">
              <w:t>PREOPERATIVE WEIGHT LOSS MANAGEMENTS</w:t>
            </w:r>
          </w:p>
        </w:tc>
      </w:tr>
      <w:tr w:rsidR="0045175D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3B7DE9" w:rsidRDefault="0045175D" w:rsidP="00F7448C">
            <w:r w:rsidRPr="00813D50">
              <w:t>Is a preoperative Intragastric Balloon recommended for patients with BMIs over 50?</w:t>
            </w:r>
          </w:p>
        </w:tc>
        <w:tc>
          <w:tcPr>
            <w:tcW w:w="2038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Always</w:t>
            </w:r>
          </w:p>
          <w:p w:rsidR="0045175D" w:rsidRPr="003B7DE9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9" w:type="dxa"/>
          </w:tcPr>
          <w:p w:rsidR="0045175D" w:rsidRPr="003B7DE9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ver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In selected cases</w:t>
            </w:r>
          </w:p>
          <w:p w:rsidR="0045175D" w:rsidRPr="003B7DE9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22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5175D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3B7DE9" w:rsidRDefault="0045175D" w:rsidP="00F7448C">
            <w:r w:rsidRPr="001A330D">
              <w:t xml:space="preserve">Is preoperative Liraglutide recommended in </w:t>
            </w:r>
            <w:r w:rsidRPr="001A330D">
              <w:lastRenderedPageBreak/>
              <w:t>for patients with BMIs over 50?</w:t>
            </w:r>
          </w:p>
        </w:tc>
        <w:tc>
          <w:tcPr>
            <w:tcW w:w="2038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lastRenderedPageBreak/>
              <w:t>Always</w:t>
            </w:r>
          </w:p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9" w:type="dxa"/>
          </w:tcPr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ver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In selected cases</w:t>
            </w:r>
          </w:p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22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5175D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3B7DE9" w:rsidRDefault="0045175D" w:rsidP="00F7448C">
            <w:r w:rsidRPr="001A330D">
              <w:t>Should patients with BMIs over 50 be prepared prior to surgery in an ambulatory or hospital setting (i.e. Stier-Regime)?</w:t>
            </w:r>
          </w:p>
        </w:tc>
        <w:tc>
          <w:tcPr>
            <w:tcW w:w="2038" w:type="dxa"/>
          </w:tcPr>
          <w:p w:rsidR="0045175D" w:rsidRPr="003B7DE9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mbulant</w:t>
            </w:r>
          </w:p>
        </w:tc>
        <w:tc>
          <w:tcPr>
            <w:tcW w:w="1849" w:type="dxa"/>
          </w:tcPr>
          <w:p w:rsidR="0045175D" w:rsidRPr="003B7DE9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spital</w:t>
            </w:r>
          </w:p>
        </w:tc>
        <w:tc>
          <w:tcPr>
            <w:tcW w:w="1722" w:type="dxa"/>
          </w:tcPr>
          <w:p w:rsidR="0045175D" w:rsidRPr="003B7DE9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difference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5175D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3B7DE9" w:rsidRDefault="0045175D" w:rsidP="00F7448C">
            <w:r w:rsidRPr="001A330D">
              <w:t>Do you administer an extended preoperative liver shrinkage diet (VLCD) to patients with BMIs over 50 (more than 4 weeks)?</w:t>
            </w:r>
          </w:p>
        </w:tc>
        <w:tc>
          <w:tcPr>
            <w:tcW w:w="2038" w:type="dxa"/>
          </w:tcPr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9" w:type="dxa"/>
          </w:tcPr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22" w:type="dxa"/>
          </w:tcPr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nly in patients with hepatomegaly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5175D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3B7DE9" w:rsidRDefault="0045175D" w:rsidP="00F7448C">
            <w:r w:rsidRPr="001A330D">
              <w:t>Regarding preoperative diet:</w:t>
            </w:r>
          </w:p>
        </w:tc>
        <w:tc>
          <w:tcPr>
            <w:tcW w:w="2038" w:type="dxa"/>
          </w:tcPr>
          <w:p w:rsidR="0045175D" w:rsidRPr="003B7DE9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30D">
              <w:t>Weight loss is mandatory to proceed with surgery</w:t>
            </w:r>
          </w:p>
        </w:tc>
        <w:tc>
          <w:tcPr>
            <w:tcW w:w="1849" w:type="dxa"/>
          </w:tcPr>
          <w:p w:rsidR="0045175D" w:rsidRPr="003B7DE9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30D">
              <w:t>Weight loss must be encouraged before proceeding with surgery</w:t>
            </w:r>
          </w:p>
        </w:tc>
        <w:tc>
          <w:tcPr>
            <w:tcW w:w="1722" w:type="dxa"/>
          </w:tcPr>
          <w:p w:rsidR="0045175D" w:rsidRPr="003B7DE9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30D">
              <w:t>Patients should not be submitted to a preoperative diet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5175D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3B7DE9" w:rsidRDefault="0045175D" w:rsidP="00F7448C">
            <w:r w:rsidRPr="00597C72">
              <w:t>Regarding preoperative diet:</w:t>
            </w:r>
          </w:p>
        </w:tc>
        <w:tc>
          <w:tcPr>
            <w:tcW w:w="2038" w:type="dxa"/>
          </w:tcPr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72">
              <w:t>An excess weight loss of 10% is recommended to proceed with surgery</w:t>
            </w:r>
          </w:p>
        </w:tc>
        <w:tc>
          <w:tcPr>
            <w:tcW w:w="1849" w:type="dxa"/>
          </w:tcPr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72">
              <w:t>An excess weight loss of 10-20% is recommended to proceed with surgery</w:t>
            </w:r>
          </w:p>
        </w:tc>
        <w:tc>
          <w:tcPr>
            <w:tcW w:w="1722" w:type="dxa"/>
          </w:tcPr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7C72">
              <w:t>An excess weight loss of more than 20% is recommended to proceed with surgery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5F62">
              <w:t>Amount of excess weight loss is not important</w:t>
            </w:r>
          </w:p>
        </w:tc>
      </w:tr>
      <w:tr w:rsidR="00D22D0B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D22D0B" w:rsidRPr="003B7DE9" w:rsidRDefault="00D22D0B" w:rsidP="00D22D0B">
            <w:r w:rsidRPr="00885F62">
              <w:t>Do you recommend that all patients with BMIs over 50 use pre and post-operative CPAP?</w:t>
            </w:r>
          </w:p>
        </w:tc>
        <w:tc>
          <w:tcPr>
            <w:tcW w:w="2038" w:type="dxa"/>
          </w:tcPr>
          <w:p w:rsidR="00D22D0B" w:rsidRPr="003B7DE9" w:rsidRDefault="00D22D0B" w:rsidP="00D22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9" w:type="dxa"/>
          </w:tcPr>
          <w:p w:rsidR="00D22D0B" w:rsidRPr="003B7DE9" w:rsidRDefault="00D22D0B" w:rsidP="00D22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22" w:type="dxa"/>
          </w:tcPr>
          <w:p w:rsidR="00D22D0B" w:rsidRPr="003B7DE9" w:rsidRDefault="00D22D0B" w:rsidP="00D22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5F62">
              <w:t>Only in selected cases with sleep apnea</w:t>
            </w:r>
          </w:p>
        </w:tc>
        <w:tc>
          <w:tcPr>
            <w:tcW w:w="1722" w:type="dxa"/>
          </w:tcPr>
          <w:p w:rsidR="00D22D0B" w:rsidRDefault="00D22D0B" w:rsidP="00D22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5175D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3B7DE9" w:rsidRDefault="0045175D" w:rsidP="00F7448C">
            <w:r w:rsidRPr="00885F62">
              <w:t xml:space="preserve">What should be the procedure of choice for adolescents with </w:t>
            </w:r>
            <w:r w:rsidRPr="00885F62">
              <w:lastRenderedPageBreak/>
              <w:t>BMIs over 50 (under 18 years old)?</w:t>
            </w:r>
          </w:p>
        </w:tc>
        <w:tc>
          <w:tcPr>
            <w:tcW w:w="2038" w:type="dxa"/>
          </w:tcPr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Data summarized in Figure 1</w:t>
            </w:r>
          </w:p>
        </w:tc>
        <w:tc>
          <w:tcPr>
            <w:tcW w:w="1849" w:type="dxa"/>
          </w:tcPr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22" w:type="dxa"/>
          </w:tcPr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22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5175D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3B7DE9" w:rsidRDefault="0045175D" w:rsidP="00F7448C">
            <w:r w:rsidRPr="00885F62">
              <w:t>What should be the procedure of choice for patients with BMIs over 50, 18-65 years old?</w:t>
            </w:r>
          </w:p>
        </w:tc>
        <w:tc>
          <w:tcPr>
            <w:tcW w:w="2038" w:type="dxa"/>
          </w:tcPr>
          <w:p w:rsidR="0045175D" w:rsidRPr="003B7DE9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9" w:type="dxa"/>
          </w:tcPr>
          <w:p w:rsidR="0045175D" w:rsidRPr="003B7DE9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22" w:type="dxa"/>
          </w:tcPr>
          <w:p w:rsidR="0045175D" w:rsidRPr="003B7DE9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22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5175D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3B7DE9" w:rsidRDefault="0045175D" w:rsidP="00F7448C">
            <w:r w:rsidRPr="00885F62">
              <w:t xml:space="preserve">What should be the procedure of choice for patients with BMIs over 50 older than </w:t>
            </w:r>
            <w:proofErr w:type="gramStart"/>
            <w:r w:rsidRPr="00885F62">
              <w:t>65?</w:t>
            </w:r>
            <w:r>
              <w:rPr>
                <w:rFonts w:cstheme="minorHAnsi"/>
              </w:rPr>
              <w:t>*</w:t>
            </w:r>
            <w:proofErr w:type="gramEnd"/>
          </w:p>
        </w:tc>
        <w:tc>
          <w:tcPr>
            <w:tcW w:w="2038" w:type="dxa"/>
          </w:tcPr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9" w:type="dxa"/>
          </w:tcPr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22" w:type="dxa"/>
          </w:tcPr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22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5175D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3B7DE9" w:rsidRDefault="0045175D" w:rsidP="00F7448C">
            <w:r w:rsidRPr="00D43581">
              <w:t>Do you recommend that the entire small intestine be measured during any form of gastric bypass in patients with BMIs over 50?</w:t>
            </w:r>
          </w:p>
        </w:tc>
        <w:tc>
          <w:tcPr>
            <w:tcW w:w="2038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9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ybe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5175D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3B7DE9" w:rsidRDefault="0045175D" w:rsidP="00F7448C">
            <w:r w:rsidRPr="00D43581">
              <w:t>Is a two-stage approach recommended for patients with BMIs over 50?</w:t>
            </w:r>
          </w:p>
        </w:tc>
        <w:tc>
          <w:tcPr>
            <w:tcW w:w="2038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9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22" w:type="dxa"/>
          </w:tcPr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22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5175D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3B7DE9" w:rsidRDefault="0045175D" w:rsidP="00F7448C">
            <w:r w:rsidRPr="00D43581">
              <w:t>Should patients with BMIs over 50 be offered revisional or conversion surgery for poor weight loss after their primary MBS?</w:t>
            </w:r>
          </w:p>
        </w:tc>
        <w:tc>
          <w:tcPr>
            <w:tcW w:w="2038" w:type="dxa"/>
          </w:tcPr>
          <w:p w:rsidR="0045175D" w:rsidRPr="003B7DE9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3581">
              <w:t>Yes, always</w:t>
            </w:r>
          </w:p>
        </w:tc>
        <w:tc>
          <w:tcPr>
            <w:tcW w:w="1849" w:type="dxa"/>
          </w:tcPr>
          <w:p w:rsidR="0045175D" w:rsidRPr="003B7DE9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3581">
              <w:t>No, never</w:t>
            </w:r>
          </w:p>
        </w:tc>
        <w:tc>
          <w:tcPr>
            <w:tcW w:w="1722" w:type="dxa"/>
          </w:tcPr>
          <w:p w:rsidR="0045175D" w:rsidRPr="003B7DE9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3581">
              <w:t>Only certain patients after extensive evaluation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5175D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3B7DE9" w:rsidRDefault="0045175D" w:rsidP="00F7448C">
            <w:r w:rsidRPr="00D43581">
              <w:t>If recommend 2 stage approach, which first stage procedure would you recommend?</w:t>
            </w:r>
          </w:p>
        </w:tc>
        <w:tc>
          <w:tcPr>
            <w:tcW w:w="2038" w:type="dxa"/>
          </w:tcPr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581">
              <w:t>Adjustable Gastric Band</w:t>
            </w:r>
          </w:p>
        </w:tc>
        <w:tc>
          <w:tcPr>
            <w:tcW w:w="1849" w:type="dxa"/>
          </w:tcPr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581">
              <w:t>Sleeve gastrectomy</w:t>
            </w:r>
          </w:p>
        </w:tc>
        <w:tc>
          <w:tcPr>
            <w:tcW w:w="1722" w:type="dxa"/>
          </w:tcPr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22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5175D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3B7DE9" w:rsidRDefault="0045175D" w:rsidP="00F7448C">
            <w:r w:rsidRPr="00D43581">
              <w:lastRenderedPageBreak/>
              <w:t>Which two stage procedure would you recommend for patients with BMIs over 50?</w:t>
            </w:r>
          </w:p>
        </w:tc>
        <w:tc>
          <w:tcPr>
            <w:tcW w:w="2038" w:type="dxa"/>
          </w:tcPr>
          <w:p w:rsidR="0045175D" w:rsidRPr="003B7DE9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9" w:type="dxa"/>
          </w:tcPr>
          <w:p w:rsidR="0045175D" w:rsidRPr="003B7DE9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22" w:type="dxa"/>
          </w:tcPr>
          <w:p w:rsidR="0045175D" w:rsidRPr="003B7DE9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22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5175D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3B7DE9" w:rsidRDefault="0045175D" w:rsidP="00F7448C">
            <w:r w:rsidRPr="00D43581">
              <w:t>What should be the time lapse between the first and second procedure?</w:t>
            </w:r>
          </w:p>
        </w:tc>
        <w:tc>
          <w:tcPr>
            <w:tcW w:w="2038" w:type="dxa"/>
          </w:tcPr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581">
              <w:t>6 months</w:t>
            </w:r>
          </w:p>
        </w:tc>
        <w:tc>
          <w:tcPr>
            <w:tcW w:w="1849" w:type="dxa"/>
          </w:tcPr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581">
              <w:t>6-12 months</w:t>
            </w:r>
          </w:p>
        </w:tc>
        <w:tc>
          <w:tcPr>
            <w:tcW w:w="1722" w:type="dxa"/>
          </w:tcPr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581">
              <w:t>12-24 months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581">
              <w:t>&gt; 24 months</w:t>
            </w:r>
          </w:p>
        </w:tc>
      </w:tr>
      <w:tr w:rsidR="0045175D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3B7DE9" w:rsidRDefault="0045175D" w:rsidP="00F7448C">
            <w:r w:rsidRPr="00D43581">
              <w:t xml:space="preserve">Should a </w:t>
            </w:r>
            <w:proofErr w:type="gramStart"/>
            <w:r w:rsidRPr="00D43581">
              <w:t>two stage</w:t>
            </w:r>
            <w:proofErr w:type="gramEnd"/>
            <w:r w:rsidRPr="00D43581">
              <w:t xml:space="preserve"> operation be performed if the patient achieved comorbidities resolution and adequate WL after the first stage operation?</w:t>
            </w:r>
          </w:p>
        </w:tc>
        <w:tc>
          <w:tcPr>
            <w:tcW w:w="2038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9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22" w:type="dxa"/>
          </w:tcPr>
          <w:p w:rsidR="0045175D" w:rsidRPr="003B7DE9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22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45C93" w:rsidTr="00442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:rsidR="00D45C93" w:rsidRDefault="00D45C93" w:rsidP="00D45C93">
            <w:pPr>
              <w:jc w:val="center"/>
            </w:pPr>
            <w:r>
              <w:t xml:space="preserve">PART 3 - </w:t>
            </w:r>
            <w:r w:rsidRPr="00D45C93">
              <w:t>SURGICAL TECHNICAL DETAILS</w:t>
            </w:r>
          </w:p>
        </w:tc>
      </w:tr>
      <w:tr w:rsidR="0045175D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3B7DE9" w:rsidRDefault="0045175D" w:rsidP="00F7448C">
            <w:r w:rsidRPr="00511661">
              <w:t>Do you recommend investigational procedures in patients with BMIs over 50?</w:t>
            </w:r>
          </w:p>
        </w:tc>
        <w:tc>
          <w:tcPr>
            <w:tcW w:w="2038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9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ybe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5175D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3B7DE9" w:rsidRDefault="0045175D" w:rsidP="00F7448C">
            <w:r w:rsidRPr="00511661">
              <w:t>Does robotic bariatric surgery decrease postoperative morbidity and/or in patients with BMIs over 50?</w:t>
            </w:r>
          </w:p>
        </w:tc>
        <w:tc>
          <w:tcPr>
            <w:tcW w:w="2038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9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22" w:type="dxa"/>
          </w:tcPr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1661">
              <w:t>I don't have experience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5175D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3B7DE9" w:rsidRDefault="0045175D" w:rsidP="00F7448C">
            <w:r w:rsidRPr="00511661">
              <w:t>Is single incision surgery (SILS) suitable and safe for patients with BMIs over 50?</w:t>
            </w:r>
          </w:p>
        </w:tc>
        <w:tc>
          <w:tcPr>
            <w:tcW w:w="2038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9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ybe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5175D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3B7DE9" w:rsidRDefault="0045175D" w:rsidP="00F7448C">
            <w:r w:rsidRPr="00511661">
              <w:lastRenderedPageBreak/>
              <w:t>Do you recommend patients with BMIs over 50 be admitted to the ICU after MBS?</w:t>
            </w:r>
          </w:p>
        </w:tc>
        <w:tc>
          <w:tcPr>
            <w:tcW w:w="2038" w:type="dxa"/>
          </w:tcPr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ways</w:t>
            </w:r>
          </w:p>
        </w:tc>
        <w:tc>
          <w:tcPr>
            <w:tcW w:w="1849" w:type="dxa"/>
          </w:tcPr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ver</w:t>
            </w:r>
          </w:p>
        </w:tc>
        <w:tc>
          <w:tcPr>
            <w:tcW w:w="1722" w:type="dxa"/>
          </w:tcPr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 selected cases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5175D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3B7DE9" w:rsidRDefault="0045175D" w:rsidP="00F7448C">
            <w:r w:rsidRPr="00511661">
              <w:t>Is liver biopsy during MBS necessary for patients with BMIs over 50?</w:t>
            </w:r>
          </w:p>
        </w:tc>
        <w:tc>
          <w:tcPr>
            <w:tcW w:w="2038" w:type="dxa"/>
          </w:tcPr>
          <w:p w:rsidR="0045175D" w:rsidRPr="003B7DE9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ways</w:t>
            </w:r>
          </w:p>
        </w:tc>
        <w:tc>
          <w:tcPr>
            <w:tcW w:w="1849" w:type="dxa"/>
          </w:tcPr>
          <w:p w:rsidR="0045175D" w:rsidRPr="003B7DE9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ver</w:t>
            </w:r>
          </w:p>
        </w:tc>
        <w:tc>
          <w:tcPr>
            <w:tcW w:w="1722" w:type="dxa"/>
          </w:tcPr>
          <w:p w:rsidR="0045175D" w:rsidRPr="003B7DE9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1EF">
              <w:t>If fatty liver is found during surgery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1EF">
              <w:t>If micro or macronodular liver cirrhosis is found during surgery</w:t>
            </w:r>
          </w:p>
        </w:tc>
      </w:tr>
      <w:tr w:rsidR="00B42D9E" w:rsidTr="00A41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:rsidR="00B42D9E" w:rsidRPr="00B171EF" w:rsidRDefault="00B42D9E" w:rsidP="00B42D9E">
            <w:pPr>
              <w:jc w:val="center"/>
            </w:pPr>
            <w:r w:rsidRPr="00B42D9E">
              <w:t>PART 4 - POSTOPERATIVE MANAGEMENT</w:t>
            </w:r>
          </w:p>
        </w:tc>
      </w:tr>
      <w:tr w:rsidR="00D45C93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511661" w:rsidRDefault="0045175D" w:rsidP="00F7448C">
            <w:r w:rsidRPr="00B171EF">
              <w:t>How long would you recommend anti-coagulant usage in patients with BMIs over 50?</w:t>
            </w:r>
          </w:p>
        </w:tc>
        <w:tc>
          <w:tcPr>
            <w:tcW w:w="2038" w:type="dxa"/>
          </w:tcPr>
          <w:p w:rsidR="0045175D" w:rsidRPr="003B7DE9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ne week</w:t>
            </w:r>
          </w:p>
        </w:tc>
        <w:tc>
          <w:tcPr>
            <w:tcW w:w="1849" w:type="dxa"/>
          </w:tcPr>
          <w:p w:rsidR="0045175D" w:rsidRPr="003B7DE9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weeks</w:t>
            </w:r>
          </w:p>
        </w:tc>
        <w:tc>
          <w:tcPr>
            <w:tcW w:w="1722" w:type="dxa"/>
          </w:tcPr>
          <w:p w:rsidR="0045175D" w:rsidRPr="003B7DE9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weeks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weeks</w:t>
            </w:r>
          </w:p>
        </w:tc>
      </w:tr>
      <w:tr w:rsidR="00D45C93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511661" w:rsidRDefault="0045175D" w:rsidP="00F7448C">
            <w:r w:rsidRPr="00B171EF">
              <w:t>Is postoperative vitamin supplementation necessary for all patients with BMIs over 50 undergoing MBS?</w:t>
            </w:r>
          </w:p>
        </w:tc>
        <w:tc>
          <w:tcPr>
            <w:tcW w:w="2038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9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22" w:type="dxa"/>
          </w:tcPr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22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45C93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511661" w:rsidRDefault="0045175D" w:rsidP="00F7448C">
            <w:r w:rsidRPr="00B171EF">
              <w:t>Should post-operative follow-ups and para-clinical assessments be done with shorter interval in comparison to patients with BMIs below 50?</w:t>
            </w:r>
          </w:p>
        </w:tc>
        <w:tc>
          <w:tcPr>
            <w:tcW w:w="2038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49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22" w:type="dxa"/>
          </w:tcPr>
          <w:p w:rsidR="0045175D" w:rsidRPr="003B7DE9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22" w:type="dxa"/>
          </w:tcPr>
          <w:p w:rsidR="0045175D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45C93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511661" w:rsidRDefault="0045175D" w:rsidP="00F7448C">
            <w:r w:rsidRPr="00B171EF">
              <w:t xml:space="preserve">Do you recommend </w:t>
            </w:r>
            <w:proofErr w:type="gramStart"/>
            <w:r w:rsidRPr="00B171EF">
              <w:t>to measure</w:t>
            </w:r>
            <w:proofErr w:type="gramEnd"/>
            <w:r w:rsidRPr="00B171EF">
              <w:t xml:space="preserve"> creatine kinase (CK) to exclude rhabdomyolysis in </w:t>
            </w:r>
            <w:r w:rsidRPr="00B171EF">
              <w:lastRenderedPageBreak/>
              <w:t>postoperative course in patients with BMIs over 50?</w:t>
            </w:r>
          </w:p>
        </w:tc>
        <w:tc>
          <w:tcPr>
            <w:tcW w:w="2038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Yes</w:t>
            </w:r>
          </w:p>
        </w:tc>
        <w:tc>
          <w:tcPr>
            <w:tcW w:w="1849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722" w:type="dxa"/>
          </w:tcPr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1EF">
              <w:t>Only in surgeries with operative time more than 2 hours</w:t>
            </w:r>
          </w:p>
        </w:tc>
        <w:tc>
          <w:tcPr>
            <w:tcW w:w="1722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45C93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511661" w:rsidRDefault="0045175D" w:rsidP="00F7448C">
            <w:bookmarkStart w:id="0" w:name="_GoBack" w:colFirst="1" w:colLast="4"/>
            <w:r w:rsidRPr="00B171EF">
              <w:t>What is the definition of weight loss failure for patients with BMIs over 50 after 2 years?</w:t>
            </w:r>
          </w:p>
        </w:tc>
        <w:tc>
          <w:tcPr>
            <w:tcW w:w="2038" w:type="dxa"/>
          </w:tcPr>
          <w:p w:rsidR="0045175D" w:rsidRPr="00D22D0B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D22D0B">
              <w:rPr>
                <w:rFonts w:cstheme="minorHAnsi"/>
                <w:color w:val="333333"/>
              </w:rPr>
              <w:t>BMI &gt;35 kg/m2</w:t>
            </w:r>
          </w:p>
          <w:p w:rsidR="0045175D" w:rsidRPr="00D22D0B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49" w:type="dxa"/>
          </w:tcPr>
          <w:p w:rsidR="0045175D" w:rsidRPr="00D22D0B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D22D0B">
              <w:rPr>
                <w:rFonts w:cstheme="minorHAnsi"/>
                <w:color w:val="333333"/>
              </w:rPr>
              <w:t>BMI &gt;40 kg/m2</w:t>
            </w:r>
          </w:p>
          <w:p w:rsidR="0045175D" w:rsidRPr="00D22D0B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22" w:type="dxa"/>
          </w:tcPr>
          <w:p w:rsidR="0045175D" w:rsidRPr="00D22D0B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D22D0B">
              <w:rPr>
                <w:rFonts w:cstheme="minorHAnsi"/>
                <w:color w:val="333333"/>
              </w:rPr>
              <w:t>Less than 50% EWL</w:t>
            </w:r>
          </w:p>
          <w:p w:rsidR="0045175D" w:rsidRPr="00D22D0B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22" w:type="dxa"/>
          </w:tcPr>
          <w:p w:rsidR="0045175D" w:rsidRPr="00D22D0B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D22D0B">
              <w:rPr>
                <w:rFonts w:cstheme="minorHAnsi"/>
                <w:color w:val="333333"/>
              </w:rPr>
              <w:t>Less than 60% EWL</w:t>
            </w:r>
          </w:p>
          <w:p w:rsidR="0045175D" w:rsidRPr="00D22D0B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45C93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511661" w:rsidRDefault="0045175D" w:rsidP="00F7448C">
            <w:r w:rsidRPr="00B171EF">
              <w:t>Which factor may be more accurate for reporting weight loss outcomes for patients with BMIs over 50?</w:t>
            </w:r>
          </w:p>
        </w:tc>
        <w:tc>
          <w:tcPr>
            <w:tcW w:w="2038" w:type="dxa"/>
          </w:tcPr>
          <w:p w:rsidR="0045175D" w:rsidRPr="00D22D0B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D22D0B">
              <w:rPr>
                <w:rFonts w:cstheme="minorHAnsi"/>
                <w:color w:val="333333"/>
              </w:rPr>
              <w:t>EWL</w:t>
            </w:r>
          </w:p>
          <w:p w:rsidR="0045175D" w:rsidRPr="00D22D0B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49" w:type="dxa"/>
          </w:tcPr>
          <w:p w:rsidR="0045175D" w:rsidRPr="00D22D0B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D22D0B">
              <w:rPr>
                <w:rFonts w:cstheme="minorHAnsi"/>
                <w:color w:val="333333"/>
              </w:rPr>
              <w:t>TWL</w:t>
            </w:r>
          </w:p>
          <w:p w:rsidR="0045175D" w:rsidRPr="00D22D0B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22" w:type="dxa"/>
          </w:tcPr>
          <w:p w:rsidR="0045175D" w:rsidRPr="00D22D0B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D22D0B">
              <w:rPr>
                <w:rFonts w:cstheme="minorHAnsi"/>
                <w:color w:val="333333"/>
              </w:rPr>
              <w:t>EBMIL</w:t>
            </w:r>
          </w:p>
          <w:p w:rsidR="0045175D" w:rsidRPr="00D22D0B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22" w:type="dxa"/>
          </w:tcPr>
          <w:p w:rsidR="0045175D" w:rsidRPr="00D22D0B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45C93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511661" w:rsidRDefault="0045175D" w:rsidP="00F7448C">
            <w:r w:rsidRPr="00B171EF">
              <w:t>Ideal body weight for patients with BMIs over 50, should be defined based on BMI of...?</w:t>
            </w:r>
          </w:p>
        </w:tc>
        <w:tc>
          <w:tcPr>
            <w:tcW w:w="2038" w:type="dxa"/>
          </w:tcPr>
          <w:p w:rsidR="0045175D" w:rsidRPr="00D22D0B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D22D0B">
              <w:rPr>
                <w:rFonts w:cstheme="minorHAnsi"/>
                <w:color w:val="333333"/>
              </w:rPr>
              <w:t>25 Kg/m2</w:t>
            </w:r>
          </w:p>
          <w:p w:rsidR="0045175D" w:rsidRPr="00D22D0B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49" w:type="dxa"/>
          </w:tcPr>
          <w:p w:rsidR="0045175D" w:rsidRPr="00D22D0B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D22D0B">
              <w:rPr>
                <w:rFonts w:cstheme="minorHAnsi"/>
                <w:color w:val="333333"/>
              </w:rPr>
              <w:t>30 Kg/m2</w:t>
            </w:r>
          </w:p>
          <w:p w:rsidR="0045175D" w:rsidRPr="00D22D0B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22" w:type="dxa"/>
          </w:tcPr>
          <w:p w:rsidR="0045175D" w:rsidRPr="00D22D0B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D22D0B">
              <w:rPr>
                <w:rFonts w:cstheme="minorHAnsi"/>
                <w:color w:val="333333"/>
              </w:rPr>
              <w:t>35 Kg/m2</w:t>
            </w:r>
          </w:p>
          <w:p w:rsidR="0045175D" w:rsidRPr="00D22D0B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22" w:type="dxa"/>
          </w:tcPr>
          <w:p w:rsidR="0045175D" w:rsidRPr="00D22D0B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D22D0B">
              <w:rPr>
                <w:rFonts w:cstheme="minorHAnsi"/>
                <w:color w:val="333333"/>
              </w:rPr>
              <w:t>40 Kg/m2</w:t>
            </w:r>
          </w:p>
          <w:p w:rsidR="0045175D" w:rsidRPr="00D22D0B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45C93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511661" w:rsidRDefault="0045175D" w:rsidP="00F7448C">
            <w:r w:rsidRPr="00B171EF">
              <w:t xml:space="preserve">How long do you think it is appropriate to wait for weight stabilization in a patient with BMIs over 50 in order to perform other types of surgery? (arthroplasty, knee replacement, abdominal wall hernias, </w:t>
            </w:r>
            <w:proofErr w:type="spellStart"/>
            <w:r w:rsidRPr="00B171EF">
              <w:t>dermolipectomies</w:t>
            </w:r>
            <w:proofErr w:type="spellEnd"/>
            <w:r w:rsidRPr="00B171EF">
              <w:t>, etc.)</w:t>
            </w:r>
          </w:p>
        </w:tc>
        <w:tc>
          <w:tcPr>
            <w:tcW w:w="2038" w:type="dxa"/>
          </w:tcPr>
          <w:p w:rsidR="0045175D" w:rsidRPr="00D22D0B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D22D0B">
              <w:rPr>
                <w:rFonts w:cstheme="minorHAnsi"/>
                <w:color w:val="333333"/>
              </w:rPr>
              <w:t>12 months</w:t>
            </w:r>
          </w:p>
          <w:p w:rsidR="0045175D" w:rsidRPr="00D22D0B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49" w:type="dxa"/>
          </w:tcPr>
          <w:p w:rsidR="0045175D" w:rsidRPr="00D22D0B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D22D0B">
              <w:rPr>
                <w:rFonts w:cstheme="minorHAnsi"/>
                <w:color w:val="333333"/>
              </w:rPr>
              <w:t>18 months</w:t>
            </w:r>
          </w:p>
          <w:p w:rsidR="0045175D" w:rsidRPr="00D22D0B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22" w:type="dxa"/>
          </w:tcPr>
          <w:p w:rsidR="0045175D" w:rsidRPr="00D22D0B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D22D0B">
              <w:rPr>
                <w:rFonts w:cstheme="minorHAnsi"/>
                <w:color w:val="333333"/>
              </w:rPr>
              <w:t>24 months</w:t>
            </w:r>
          </w:p>
          <w:p w:rsidR="0045175D" w:rsidRPr="00D22D0B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22" w:type="dxa"/>
          </w:tcPr>
          <w:p w:rsidR="0045175D" w:rsidRPr="00D22D0B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33333"/>
              </w:rPr>
            </w:pPr>
            <w:r w:rsidRPr="00D22D0B">
              <w:rPr>
                <w:rFonts w:cstheme="minorHAnsi"/>
                <w:color w:val="333333"/>
              </w:rPr>
              <w:t>&gt;24 months</w:t>
            </w:r>
          </w:p>
          <w:p w:rsidR="0045175D" w:rsidRPr="00D22D0B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45C93" w:rsidTr="00F74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511661" w:rsidRDefault="0045175D" w:rsidP="00F7448C"/>
        </w:tc>
        <w:tc>
          <w:tcPr>
            <w:tcW w:w="2038" w:type="dxa"/>
          </w:tcPr>
          <w:p w:rsidR="0045175D" w:rsidRPr="00D22D0B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49" w:type="dxa"/>
          </w:tcPr>
          <w:p w:rsidR="0045175D" w:rsidRPr="00D22D0B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22" w:type="dxa"/>
          </w:tcPr>
          <w:p w:rsidR="0045175D" w:rsidRPr="00D22D0B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22" w:type="dxa"/>
          </w:tcPr>
          <w:p w:rsidR="0045175D" w:rsidRPr="00D22D0B" w:rsidRDefault="0045175D" w:rsidP="00F74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bookmarkEnd w:id="0"/>
      <w:tr w:rsidR="00D45C93" w:rsidTr="00F74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</w:tcPr>
          <w:p w:rsidR="0045175D" w:rsidRPr="00511661" w:rsidRDefault="0045175D" w:rsidP="00F7448C"/>
        </w:tc>
        <w:tc>
          <w:tcPr>
            <w:tcW w:w="2038" w:type="dxa"/>
          </w:tcPr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9" w:type="dxa"/>
          </w:tcPr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22" w:type="dxa"/>
          </w:tcPr>
          <w:p w:rsidR="0045175D" w:rsidRPr="003B7DE9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22" w:type="dxa"/>
          </w:tcPr>
          <w:p w:rsidR="0045175D" w:rsidRDefault="0045175D" w:rsidP="00F74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45175D" w:rsidRDefault="0045175D" w:rsidP="00B42D9E"/>
    <w:sectPr w:rsidR="0045175D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75D"/>
    <w:rsid w:val="0045175D"/>
    <w:rsid w:val="00B42D9E"/>
    <w:rsid w:val="00D22D0B"/>
    <w:rsid w:val="00D4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63586C-5D8F-40A8-83D0-7D92514EA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5175D"/>
    <w:pPr>
      <w:spacing w:after="200" w:line="276" w:lineRule="auto"/>
    </w:pPr>
    <w:rPr>
      <w:rFonts w:eastAsiaTheme="minorEastAsia"/>
      <w:lang w:bidi="fa-I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1">
    <w:name w:val="Plain Table 1"/>
    <w:basedOn w:val="Tabellanormale"/>
    <w:uiPriority w:val="41"/>
    <w:rsid w:val="0045175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986</Words>
  <Characters>5624</Characters>
  <Application>Microsoft Office Word</Application>
  <DocSecurity>0</DocSecurity>
  <Lines>46</Lines>
  <Paragraphs>13</Paragraphs>
  <ScaleCrop>false</ScaleCrop>
  <Company/>
  <LinksUpToDate>false</LinksUpToDate>
  <CharactersWithSpaces>6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Vitiello</dc:creator>
  <cp:keywords/>
  <dc:description/>
  <cp:lastModifiedBy>Antonio Vitiello</cp:lastModifiedBy>
  <cp:revision>4</cp:revision>
  <dcterms:created xsi:type="dcterms:W3CDTF">2021-07-16T05:08:00Z</dcterms:created>
  <dcterms:modified xsi:type="dcterms:W3CDTF">2021-12-10T12:55:00Z</dcterms:modified>
</cp:coreProperties>
</file>